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BB7" w:rsidRDefault="00374BB7" w:rsidP="00374BB7"/>
    <w:tbl>
      <w:tblPr>
        <w:tblW w:w="1002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1309"/>
        <w:gridCol w:w="900"/>
        <w:gridCol w:w="1080"/>
        <w:gridCol w:w="900"/>
        <w:gridCol w:w="810"/>
        <w:gridCol w:w="810"/>
        <w:gridCol w:w="684"/>
        <w:gridCol w:w="766"/>
        <w:gridCol w:w="725"/>
      </w:tblGrid>
      <w:tr w:rsidR="00374BB7" w:rsidRPr="00196B7B" w:rsidTr="00232FBF">
        <w:trPr>
          <w:trHeight w:val="332"/>
          <w:jc w:val="center"/>
        </w:trPr>
        <w:tc>
          <w:tcPr>
            <w:tcW w:w="2039" w:type="dxa"/>
            <w:vMerge w:val="restart"/>
            <w:shd w:val="clear" w:color="auto" w:fill="D9D9D9"/>
            <w:vAlign w:val="center"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309" w:type="dxa"/>
            <w:vMerge w:val="restart"/>
            <w:shd w:val="clear" w:color="auto" w:fill="D9D9D9"/>
            <w:vAlign w:val="center"/>
          </w:tcPr>
          <w:p w:rsidR="00374BB7" w:rsidRDefault="00374BB7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690" w:type="dxa"/>
            <w:gridSpan w:val="4"/>
            <w:shd w:val="clear" w:color="auto" w:fill="D9D9D9"/>
            <w:vAlign w:val="center"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2985" w:type="dxa"/>
            <w:gridSpan w:val="4"/>
            <w:shd w:val="clear" w:color="auto" w:fill="D9D9D9"/>
            <w:noWrap/>
            <w:vAlign w:val="center"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374BB7" w:rsidRPr="00196B7B" w:rsidTr="00232FBF">
        <w:trPr>
          <w:trHeight w:val="900"/>
          <w:jc w:val="center"/>
        </w:trPr>
        <w:tc>
          <w:tcPr>
            <w:tcW w:w="2039" w:type="dxa"/>
            <w:vMerge/>
            <w:shd w:val="clear" w:color="auto" w:fill="D9D9D9"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vMerge/>
            <w:shd w:val="clear" w:color="auto" w:fill="D9D9D9"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766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:rsidR="00374BB7" w:rsidRPr="0054432C" w:rsidRDefault="00374BB7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Agitated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14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8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ryzal</w:t>
            </w:r>
            <w:proofErr w:type="spellEnd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2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35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ry cough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37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ry ski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3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Feeling hot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63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Heartbur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93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Indiges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17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24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Knee pai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34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aryngiti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38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calized erythema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7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ose bowel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8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w back pai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8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ymphadenopathy cervical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52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Middle ear effus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625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Muscle cramp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82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asal conges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8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eck pai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88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ight sweat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9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Pharyngiti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4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Pulled hamstrin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73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Red throat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81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of warmth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00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neezin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12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ubjective visual disturbance, unspecified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, mass or lump in head and neck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7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Tight chest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38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374BB7" w:rsidRPr="00196B7B" w:rsidTr="00232FBF">
        <w:trPr>
          <w:trHeight w:val="300"/>
          <w:jc w:val="center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Toothach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40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74BB7" w:rsidRPr="0054432C" w:rsidRDefault="00374BB7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374BB7" w:rsidRPr="00A32D84" w:rsidRDefault="00374BB7" w:rsidP="00374BB7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>
        <w:rPr>
          <w:rFonts w:asciiTheme="majorHAnsi" w:hAnsiTheme="majorHAnsi"/>
          <w:color w:val="auto"/>
          <w:sz w:val="20"/>
          <w:szCs w:val="20"/>
        </w:rPr>
        <w:t>6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>: Frequency and severity of unsolicited AEs reported by Group 1 subjects in the 30 day period following vaccination with dose 2 of RTS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,S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>/AS01B.  Proportion is performed on the per protocol cohort (n=20)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B7"/>
    <w:rsid w:val="00374BB7"/>
    <w:rsid w:val="003B57E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B7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BB7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B7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BB7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6</Characters>
  <Application>Microsoft Macintosh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31:00Z</dcterms:created>
  <dcterms:modified xsi:type="dcterms:W3CDTF">2016-04-04T13:32:00Z</dcterms:modified>
</cp:coreProperties>
</file>